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132" w:rsidRPr="005D2C7B" w:rsidRDefault="005D2C7B" w:rsidP="006D3132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S1 </w:t>
      </w: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_S1 \* ARABIC </w:instrText>
      </w: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5D2C7B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5D2C7B">
        <w:rPr>
          <w:rFonts w:ascii="Times New Roman" w:hAnsi="Times New Roman" w:cs="Times New Roman"/>
          <w:i w:val="0"/>
          <w:color w:val="auto"/>
          <w:sz w:val="24"/>
          <w:szCs w:val="24"/>
        </w:rPr>
        <w:t>Indicators of child immunization service readiness (SARA 2016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6859"/>
      </w:tblGrid>
      <w:tr w:rsidR="006D3132" w:rsidRPr="006D3132" w:rsidTr="006D3132">
        <w:tc>
          <w:tcPr>
            <w:tcW w:w="7195" w:type="dxa"/>
            <w:gridSpan w:val="2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ff and guideline 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9" w:type="dxa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Received any training on child vaccination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FF2488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59" w:type="dxa"/>
          </w:tcPr>
          <w:p w:rsidR="006D3132" w:rsidRPr="006D3132" w:rsidRDefault="006D3132" w:rsidP="006D313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ilability of </w:t>
            </w: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 xml:space="preserve">national guidelines for child vaccinations </w:t>
            </w:r>
          </w:p>
        </w:tc>
      </w:tr>
      <w:tr w:rsidR="006D3132" w:rsidRPr="006D3132" w:rsidTr="006D3132">
        <w:tc>
          <w:tcPr>
            <w:tcW w:w="7195" w:type="dxa"/>
            <w:gridSpan w:val="2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ine and commodities </w:t>
            </w:r>
          </w:p>
        </w:tc>
      </w:tr>
      <w:tr w:rsidR="006D3132" w:rsidRPr="006D3132" w:rsidTr="006D3132">
        <w:tc>
          <w:tcPr>
            <w:tcW w:w="0" w:type="auto"/>
            <w:vAlign w:val="bottom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9" w:type="dxa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DPT+hepb+Hib (pentavalent)</w:t>
            </w:r>
          </w:p>
        </w:tc>
      </w:tr>
      <w:tr w:rsidR="006D3132" w:rsidRPr="006D3132" w:rsidTr="006D3132">
        <w:tc>
          <w:tcPr>
            <w:tcW w:w="0" w:type="auto"/>
            <w:vAlign w:val="bottom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59" w:type="dxa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Oral polio vaccine</w:t>
            </w:r>
          </w:p>
        </w:tc>
      </w:tr>
      <w:tr w:rsidR="006D3132" w:rsidRPr="006D3132" w:rsidTr="006D3132">
        <w:trPr>
          <w:trHeight w:val="163"/>
        </w:trPr>
        <w:tc>
          <w:tcPr>
            <w:tcW w:w="0" w:type="auto"/>
            <w:vAlign w:val="bottom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59" w:type="dxa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Measles vaccine and diluent</w:t>
            </w:r>
          </w:p>
        </w:tc>
      </w:tr>
      <w:tr w:rsidR="006D3132" w:rsidRPr="006D3132" w:rsidTr="006D3132">
        <w:tc>
          <w:tcPr>
            <w:tcW w:w="0" w:type="auto"/>
            <w:vAlign w:val="bottom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59" w:type="dxa"/>
          </w:tcPr>
          <w:p w:rsidR="006D3132" w:rsidRPr="006D3132" w:rsidRDefault="00102067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 xml:space="preserve"> vaccine and diluent</w:t>
            </w:r>
          </w:p>
        </w:tc>
      </w:tr>
      <w:tr w:rsidR="006D3132" w:rsidRPr="006D3132" w:rsidTr="006D3132">
        <w:tc>
          <w:tcPr>
            <w:tcW w:w="0" w:type="auto"/>
            <w:vAlign w:val="bottom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59" w:type="dxa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Pneumococcal conjugate vaccine</w:t>
            </w:r>
          </w:p>
        </w:tc>
      </w:tr>
      <w:tr w:rsidR="006D3132" w:rsidRPr="006D3132" w:rsidTr="006D3132">
        <w:tc>
          <w:tcPr>
            <w:tcW w:w="7195" w:type="dxa"/>
            <w:gridSpan w:val="2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quipment 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59" w:type="dxa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Auto-disable syringes with needles/single-use standard disposable s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59" w:type="dxa"/>
          </w:tcPr>
          <w:p w:rsidR="006D3132" w:rsidRPr="006D3132" w:rsidRDefault="00F72F5B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ster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 xml:space="preserve"> or tally sheets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59" w:type="dxa"/>
          </w:tcPr>
          <w:p w:rsidR="006D3132" w:rsidRPr="006D3132" w:rsidRDefault="00F72F5B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 xml:space="preserve"> storage in service area: refrigerator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59" w:type="dxa"/>
          </w:tcPr>
          <w:p w:rsidR="006D3132" w:rsidRPr="006D3132" w:rsidRDefault="00F72F5B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>emperature of vaccine storage in service area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59" w:type="dxa"/>
          </w:tcPr>
          <w:p w:rsidR="006D3132" w:rsidRPr="006D3132" w:rsidRDefault="00F72F5B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>lank immune (child) cards or health passport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59" w:type="dxa"/>
          </w:tcPr>
          <w:p w:rsidR="006D3132" w:rsidRPr="006D3132" w:rsidRDefault="00F72F5B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>ce packs for vaccine carriers in service area</w:t>
            </w:r>
          </w:p>
        </w:tc>
      </w:tr>
      <w:tr w:rsidR="006D3132" w:rsidRPr="006D3132" w:rsidTr="006D3132">
        <w:tc>
          <w:tcPr>
            <w:tcW w:w="0" w:type="auto"/>
          </w:tcPr>
          <w:p w:rsidR="006D3132" w:rsidRPr="006D3132" w:rsidRDefault="006D3132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59" w:type="dxa"/>
          </w:tcPr>
          <w:p w:rsidR="006D3132" w:rsidRPr="006D3132" w:rsidRDefault="00F72F5B" w:rsidP="00413A1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313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D3132" w:rsidRPr="006D3132">
              <w:rPr>
                <w:rFonts w:ascii="Times New Roman" w:hAnsi="Times New Roman" w:cs="Times New Roman"/>
                <w:sz w:val="24"/>
                <w:szCs w:val="24"/>
              </w:rPr>
              <w:t>harps box</w:t>
            </w:r>
          </w:p>
        </w:tc>
      </w:tr>
    </w:tbl>
    <w:p w:rsidR="00242B96" w:rsidRDefault="006D3132">
      <w:r>
        <w:t xml:space="preserve"> </w:t>
      </w:r>
    </w:p>
    <w:sectPr w:rsidR="00242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51D0" w:rsidRDefault="000E51D0" w:rsidP="006D3132">
      <w:pPr>
        <w:spacing w:after="0" w:line="240" w:lineRule="auto"/>
      </w:pPr>
      <w:r>
        <w:separator/>
      </w:r>
    </w:p>
  </w:endnote>
  <w:endnote w:type="continuationSeparator" w:id="0">
    <w:p w:rsidR="000E51D0" w:rsidRDefault="000E51D0" w:rsidP="006D3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51D0" w:rsidRDefault="000E51D0" w:rsidP="006D3132">
      <w:pPr>
        <w:spacing w:after="0" w:line="240" w:lineRule="auto"/>
      </w:pPr>
      <w:r>
        <w:separator/>
      </w:r>
    </w:p>
  </w:footnote>
  <w:footnote w:type="continuationSeparator" w:id="0">
    <w:p w:rsidR="000E51D0" w:rsidRDefault="000E51D0" w:rsidP="006D3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NbcwMje0NDI0sDRR0lEKTi0uzszPAykwrAUAUhfPWywAAAA="/>
  </w:docVars>
  <w:rsids>
    <w:rsidRoot w:val="000D1E4F"/>
    <w:rsid w:val="000D1E4F"/>
    <w:rsid w:val="000E51D0"/>
    <w:rsid w:val="00102067"/>
    <w:rsid w:val="00242B96"/>
    <w:rsid w:val="005B513C"/>
    <w:rsid w:val="005D2C7B"/>
    <w:rsid w:val="0067130B"/>
    <w:rsid w:val="006D3132"/>
    <w:rsid w:val="00BD41E8"/>
    <w:rsid w:val="00C23660"/>
    <w:rsid w:val="00E96164"/>
    <w:rsid w:val="00EB4FF1"/>
    <w:rsid w:val="00F45D73"/>
    <w:rsid w:val="00F72F5B"/>
    <w:rsid w:val="00FF2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B6060"/>
  <w15:chartTrackingRefBased/>
  <w15:docId w15:val="{D5251E51-4502-4798-93D7-AA8F2009B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132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31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CD2A9-BDCC-43E6-9DAC-74480BE4A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ku</dc:creator>
  <cp:keywords/>
  <dc:description/>
  <cp:lastModifiedBy>MBA</cp:lastModifiedBy>
  <cp:revision>4</cp:revision>
  <dcterms:created xsi:type="dcterms:W3CDTF">2023-12-13T18:21:00Z</dcterms:created>
  <dcterms:modified xsi:type="dcterms:W3CDTF">2024-10-18T07:04:00Z</dcterms:modified>
</cp:coreProperties>
</file>